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ED8D" w14:textId="77777777" w:rsidR="00A0144E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723F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Taxonomic and enzymatic basis of the cellulolytic microbial consortium KKU-MC1 and its application in enhancing biomethane production</w:t>
      </w:r>
    </w:p>
    <w:p w14:paraId="7FE02DAF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Nantharat Wongfaed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ompong O-Tho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ureewan Sittijunda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&amp; Alissara Reungsa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4,5,*</w:t>
      </w:r>
    </w:p>
    <w:p w14:paraId="56458F54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459873FD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International College, Thaksin University, Songkhla, 90000, Thailand</w:t>
      </w:r>
    </w:p>
    <w:p w14:paraId="04A68F06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Faculty of Environment and Resource Studies, Mahidol University, Nakhon Pathom, Thailand</w:t>
      </w:r>
    </w:p>
    <w:p w14:paraId="04C9920E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43F4D164" w14:textId="77777777" w:rsidR="00A0144E" w:rsidRPr="00D419A5" w:rsidRDefault="00A0144E" w:rsidP="00A0144E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2211CCE9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*Corresponding author : Alissara Reungsang</w:t>
      </w:r>
    </w:p>
    <w:p w14:paraId="1FEEC97C" w14:textId="77777777" w:rsidR="00A0144E" w:rsidRPr="00D419A5" w:rsidRDefault="00A0144E" w:rsidP="00A0144E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lissara@kku.ac.th</w:t>
      </w:r>
    </w:p>
    <w:p w14:paraId="26B44E6C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6E315DCC" w14:textId="77777777" w:rsidR="00A0144E" w:rsidRPr="00D419A5" w:rsidRDefault="00A0144E" w:rsidP="00A0144E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76E84FC5" w14:textId="77777777" w:rsidR="00A0144E" w:rsidRPr="00D419A5" w:rsidRDefault="00A0144E" w:rsidP="00A0144E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2290A050" w14:textId="494931BA" w:rsidR="00A0144E" w:rsidRDefault="00A0144E">
      <w:pPr>
        <w:rPr>
          <w:rFonts w:ascii="Times New Roman" w:hAnsi="Times New Roman" w:cs="Times New Roman"/>
          <w:sz w:val="24"/>
          <w:szCs w:val="24"/>
        </w:rPr>
      </w:pPr>
    </w:p>
    <w:p w14:paraId="18057B79" w14:textId="77777777" w:rsidR="00A0144E" w:rsidRDefault="00A0144E">
      <w:pPr>
        <w:rPr>
          <w:rFonts w:ascii="Times New Roman" w:hAnsi="Times New Roman" w:cs="Times New Roman"/>
          <w:sz w:val="24"/>
          <w:szCs w:val="24"/>
        </w:rPr>
      </w:pPr>
    </w:p>
    <w:p w14:paraId="66DE7031" w14:textId="77777777" w:rsidR="00A0144E" w:rsidRDefault="00A0144E">
      <w:pPr>
        <w:rPr>
          <w:rFonts w:ascii="Times New Roman" w:hAnsi="Times New Roman" w:cs="Times New Roman"/>
          <w:sz w:val="24"/>
          <w:szCs w:val="24"/>
        </w:rPr>
      </w:pPr>
    </w:p>
    <w:p w14:paraId="19F47CBD" w14:textId="58C53042" w:rsidR="00EA31AE" w:rsidRDefault="002B2E29">
      <w:pPr>
        <w:rPr>
          <w:rFonts w:ascii="Times New Roman" w:hAnsi="Times New Roman" w:cs="Times New Roman"/>
          <w:sz w:val="24"/>
          <w:szCs w:val="24"/>
        </w:rPr>
      </w:pPr>
      <w:r w:rsidRPr="00A014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144E" w:rsidRPr="00A0144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B2E29">
        <w:rPr>
          <w:rFonts w:ascii="Times New Roman" w:hAnsi="Times New Roman" w:cs="Times New Roman"/>
          <w:sz w:val="24"/>
          <w:szCs w:val="24"/>
        </w:rPr>
        <w:t xml:space="preserve"> Model summary statistics</w:t>
      </w:r>
      <w:r w:rsidR="00366A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9"/>
        <w:gridCol w:w="1706"/>
        <w:gridCol w:w="1076"/>
        <w:gridCol w:w="1672"/>
        <w:gridCol w:w="1705"/>
        <w:gridCol w:w="1672"/>
      </w:tblGrid>
      <w:tr w:rsidR="002B2E29" w:rsidRPr="002B2E29" w14:paraId="2DAD1C32" w14:textId="77777777" w:rsidTr="002B2E29">
        <w:trPr>
          <w:trHeight w:val="300"/>
        </w:trPr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E552" w14:textId="77777777" w:rsidR="002B2E29" w:rsidRPr="00A0144E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414C" w14:textId="77777777" w:rsidR="002B2E29" w:rsidRPr="00A0144E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D787" w14:textId="77777777" w:rsidR="002B2E29" w:rsidRPr="00A0144E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247E" w14:textId="77777777" w:rsidR="002B2E29" w:rsidRPr="00A0144E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R</w:t>
            </w: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D66F" w14:textId="77777777" w:rsidR="002B2E29" w:rsidRPr="00A0144E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dicted R</w:t>
            </w: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1FF0" w14:textId="77777777" w:rsidR="002B2E29" w:rsidRPr="00A0144E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14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SS</w:t>
            </w:r>
          </w:p>
        </w:tc>
      </w:tr>
      <w:tr w:rsidR="002B2E29" w:rsidRPr="002B2E29" w14:paraId="58EE981B" w14:textId="77777777" w:rsidTr="002B2E29">
        <w:trPr>
          <w:trHeight w:val="300"/>
        </w:trPr>
        <w:tc>
          <w:tcPr>
            <w:tcW w:w="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741E" w14:textId="77777777" w:rsidR="002B2E29" w:rsidRPr="002B2E29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8775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DD7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2CA4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587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3749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423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F610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8.02</w:t>
            </w:r>
          </w:p>
        </w:tc>
      </w:tr>
      <w:tr w:rsidR="002B2E29" w:rsidRPr="002B2E29" w14:paraId="2821BFCD" w14:textId="77777777" w:rsidTr="002B2E29">
        <w:trPr>
          <w:trHeight w:val="300"/>
        </w:trPr>
        <w:tc>
          <w:tcPr>
            <w:tcW w:w="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2AE9" w14:textId="77777777" w:rsidR="002B2E29" w:rsidRPr="002B2E29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416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98DB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3BC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558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3589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433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9221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B2E29" w:rsidRPr="002B2E29" w14:paraId="2DF8F64C" w14:textId="77777777" w:rsidTr="002B2E29">
        <w:trPr>
          <w:trHeight w:val="300"/>
        </w:trPr>
        <w:tc>
          <w:tcPr>
            <w:tcW w:w="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DDB6" w14:textId="77777777" w:rsidR="002B2E29" w:rsidRPr="002B2E29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878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D20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64A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550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C3DA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3227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5C69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2B2E29" w:rsidRPr="002B2E29" w14:paraId="136CBB14" w14:textId="77777777" w:rsidTr="002B2E29">
        <w:trPr>
          <w:trHeight w:val="300"/>
        </w:trPr>
        <w:tc>
          <w:tcPr>
            <w:tcW w:w="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8665" w14:textId="77777777" w:rsidR="002B2E29" w:rsidRPr="002B2E29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A0C9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45E4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13DF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688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15E7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094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E1C2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2B2E29" w:rsidRPr="002B2E29" w14:paraId="16CA685A" w14:textId="77777777" w:rsidTr="002B2E29">
        <w:trPr>
          <w:trHeight w:val="300"/>
        </w:trPr>
        <w:tc>
          <w:tcPr>
            <w:tcW w:w="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A6E9" w14:textId="77777777" w:rsidR="002B2E29" w:rsidRPr="002B2E29" w:rsidRDefault="002B2E29" w:rsidP="002B2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1EC5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5B82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724D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686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95A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0.046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2252" w14:textId="77777777" w:rsidR="002B2E29" w:rsidRPr="002B2E29" w:rsidRDefault="002B2E29" w:rsidP="002B2E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29">
              <w:rPr>
                <w:rFonts w:ascii="Times New Roman" w:eastAsia="Times New Roman" w:hAnsi="Times New Roman" w:cs="Times New Roman"/>
                <w:sz w:val="24"/>
                <w:szCs w:val="24"/>
              </w:rPr>
              <w:t>527.10</w:t>
            </w:r>
          </w:p>
        </w:tc>
      </w:tr>
    </w:tbl>
    <w:p w14:paraId="74984161" w14:textId="10110BB2" w:rsidR="002B2E29" w:rsidRDefault="002B2E29">
      <w:pPr>
        <w:rPr>
          <w:rFonts w:ascii="Times New Roman" w:hAnsi="Times New Roman" w:cs="Times New Roman"/>
          <w:sz w:val="24"/>
          <w:szCs w:val="24"/>
        </w:rPr>
      </w:pPr>
    </w:p>
    <w:p w14:paraId="78FA5D0A" w14:textId="4B44C8AF" w:rsidR="002B2E29" w:rsidRPr="002B2E29" w:rsidRDefault="002B2E29">
      <w:pPr>
        <w:rPr>
          <w:rFonts w:ascii="Times New Roman" w:hAnsi="Times New Roman" w:cs="Times New Roman"/>
          <w:sz w:val="24"/>
          <w:szCs w:val="24"/>
        </w:rPr>
      </w:pPr>
      <w:r w:rsidRPr="002B2E29">
        <w:rPr>
          <w:rFonts w:ascii="Times New Roman" w:hAnsi="Times New Roman" w:cs="Times New Roman"/>
          <w:sz w:val="24"/>
          <w:szCs w:val="24"/>
        </w:rPr>
        <w:t>SD standard deviation, PRESS predicted residual sum of squares</w:t>
      </w:r>
    </w:p>
    <w:sectPr w:rsidR="002B2E29" w:rsidRPr="002B2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29"/>
    <w:rsid w:val="002B2E29"/>
    <w:rsid w:val="00366A26"/>
    <w:rsid w:val="00A0144E"/>
    <w:rsid w:val="00EA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C4DC"/>
  <w15:chartTrackingRefBased/>
  <w15:docId w15:val="{18DB2B04-0FB9-403D-8C89-6AFAC7198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UPC" w:eastAsiaTheme="minorHAnsi" w:hAnsi="AngsanaUPC" w:cs="AngsanaUPC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2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rat Wongfaed</dc:creator>
  <cp:keywords/>
  <dc:description/>
  <cp:lastModifiedBy>Nantharat Wongfaed</cp:lastModifiedBy>
  <cp:revision>3</cp:revision>
  <dcterms:created xsi:type="dcterms:W3CDTF">2022-12-07T15:34:00Z</dcterms:created>
  <dcterms:modified xsi:type="dcterms:W3CDTF">2022-12-07T18:17:00Z</dcterms:modified>
</cp:coreProperties>
</file>